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0AD7F2" w14:textId="07A25C95" w:rsidR="00CA4535" w:rsidRPr="00F80FDD" w:rsidRDefault="00660E7D" w:rsidP="00F80FDD">
      <w:pPr>
        <w:spacing w:line="480" w:lineRule="auto"/>
        <w:rPr>
          <w:rFonts w:ascii="Arial" w:hAnsi="Arial"/>
          <w:sz w:val="22"/>
        </w:rPr>
      </w:pPr>
      <w:r>
        <w:rPr>
          <w:rFonts w:ascii="Arial" w:hAnsi="Arial" w:cs="Arial"/>
          <w:b/>
          <w:sz w:val="22"/>
          <w:szCs w:val="22"/>
        </w:rPr>
        <w:t>Table S</w:t>
      </w:r>
      <w:r w:rsidR="00BD6702">
        <w:rPr>
          <w:rFonts w:ascii="Arial" w:hAnsi="Arial" w:cs="Arial"/>
          <w:b/>
          <w:sz w:val="22"/>
          <w:szCs w:val="22"/>
        </w:rPr>
        <w:t>2</w:t>
      </w:r>
      <w:r w:rsidRPr="00F80FDD">
        <w:rPr>
          <w:rFonts w:ascii="Arial" w:hAnsi="Arial" w:cs="Arial"/>
          <w:b/>
          <w:sz w:val="22"/>
          <w:szCs w:val="22"/>
        </w:rPr>
        <w:t xml:space="preserve">. </w:t>
      </w:r>
      <w:proofErr w:type="gramStart"/>
      <w:r w:rsidR="00F80FDD" w:rsidRPr="00F80FDD">
        <w:rPr>
          <w:rFonts w:ascii="Arial" w:hAnsi="Arial"/>
          <w:b/>
          <w:bCs/>
          <w:sz w:val="22"/>
        </w:rPr>
        <w:t>Serum antibody responses.</w:t>
      </w:r>
      <w:proofErr w:type="gramEnd"/>
      <w:r w:rsidR="00F80FDD" w:rsidRPr="00E0065C">
        <w:rPr>
          <w:rFonts w:ascii="Arial" w:hAnsi="Arial"/>
          <w:bCs/>
          <w:sz w:val="22"/>
        </w:rPr>
        <w:t xml:space="preserve"> </w:t>
      </w:r>
      <w:r w:rsidRPr="00BE4B25">
        <w:rPr>
          <w:rFonts w:ascii="Arial" w:hAnsi="Arial"/>
          <w:sz w:val="22"/>
        </w:rPr>
        <w:t xml:space="preserve">Titers of </w:t>
      </w:r>
      <w:r w:rsidR="007E73F3">
        <w:rPr>
          <w:rFonts w:ascii="Arial" w:hAnsi="Arial"/>
          <w:bCs/>
          <w:sz w:val="22"/>
        </w:rPr>
        <w:t xml:space="preserve">serum </w:t>
      </w:r>
      <w:r w:rsidR="007E73F3" w:rsidRPr="00E0065C">
        <w:rPr>
          <w:rFonts w:ascii="Arial" w:hAnsi="Arial"/>
          <w:bCs/>
          <w:sz w:val="22"/>
        </w:rPr>
        <w:t xml:space="preserve">IgA and </w:t>
      </w:r>
      <w:proofErr w:type="spellStart"/>
      <w:r w:rsidR="007E73F3" w:rsidRPr="00E0065C">
        <w:rPr>
          <w:rFonts w:ascii="Arial" w:hAnsi="Arial"/>
          <w:bCs/>
          <w:sz w:val="22"/>
        </w:rPr>
        <w:t>IgG</w:t>
      </w:r>
      <w:proofErr w:type="spellEnd"/>
      <w:r w:rsidR="007E73F3" w:rsidRPr="00E0065C">
        <w:rPr>
          <w:rFonts w:ascii="Arial" w:hAnsi="Arial"/>
          <w:bCs/>
          <w:sz w:val="22"/>
        </w:rPr>
        <w:t xml:space="preserve"> against </w:t>
      </w:r>
      <w:r w:rsidR="007E73F3" w:rsidRPr="00777046">
        <w:rPr>
          <w:rFonts w:ascii="Arial" w:hAnsi="Arial"/>
          <w:bCs/>
          <w:i/>
          <w:sz w:val="22"/>
        </w:rPr>
        <w:t>S</w:t>
      </w:r>
      <w:r w:rsidR="007E73F3" w:rsidRPr="00E0065C">
        <w:rPr>
          <w:rFonts w:ascii="Arial" w:hAnsi="Arial"/>
          <w:bCs/>
          <w:sz w:val="22"/>
        </w:rPr>
        <w:t xml:space="preserve">. </w:t>
      </w:r>
      <w:proofErr w:type="spellStart"/>
      <w:r w:rsidR="007E73F3" w:rsidRPr="00E0065C">
        <w:rPr>
          <w:rFonts w:ascii="Arial" w:hAnsi="Arial"/>
          <w:bCs/>
          <w:sz w:val="22"/>
        </w:rPr>
        <w:t>Typhi</w:t>
      </w:r>
      <w:proofErr w:type="spellEnd"/>
      <w:r w:rsidR="007E73F3" w:rsidRPr="00E0065C">
        <w:rPr>
          <w:rFonts w:ascii="Arial" w:hAnsi="Arial"/>
          <w:bCs/>
          <w:sz w:val="22"/>
        </w:rPr>
        <w:t xml:space="preserve"> LP</w:t>
      </w:r>
      <w:r w:rsidR="007E73F3">
        <w:rPr>
          <w:rFonts w:ascii="Arial" w:hAnsi="Arial"/>
          <w:bCs/>
          <w:sz w:val="22"/>
        </w:rPr>
        <w:t>S for (</w:t>
      </w:r>
      <w:r w:rsidR="007E73F3" w:rsidRPr="007E73F3">
        <w:rPr>
          <w:rFonts w:ascii="Arial" w:hAnsi="Arial"/>
          <w:b/>
          <w:bCs/>
          <w:sz w:val="22"/>
        </w:rPr>
        <w:t>A</w:t>
      </w:r>
      <w:r w:rsidR="007E73F3">
        <w:rPr>
          <w:rFonts w:ascii="Arial" w:hAnsi="Arial"/>
          <w:bCs/>
          <w:sz w:val="22"/>
        </w:rPr>
        <w:t>) unvaccinated volunteers, (</w:t>
      </w:r>
      <w:r w:rsidR="007E73F3" w:rsidRPr="007E73F3">
        <w:rPr>
          <w:rFonts w:ascii="Arial" w:hAnsi="Arial"/>
          <w:b/>
          <w:bCs/>
          <w:sz w:val="22"/>
        </w:rPr>
        <w:t>B</w:t>
      </w:r>
      <w:r w:rsidR="007E73F3">
        <w:rPr>
          <w:rFonts w:ascii="Arial" w:hAnsi="Arial"/>
          <w:bCs/>
          <w:sz w:val="22"/>
        </w:rPr>
        <w:t xml:space="preserve">) </w:t>
      </w:r>
      <w:r w:rsidR="00DF781C">
        <w:rPr>
          <w:rFonts w:ascii="Arial" w:hAnsi="Arial"/>
          <w:bCs/>
          <w:sz w:val="22"/>
        </w:rPr>
        <w:t>v</w:t>
      </w:r>
      <w:r w:rsidR="007E73F3">
        <w:rPr>
          <w:rFonts w:ascii="Arial" w:hAnsi="Arial"/>
          <w:bCs/>
          <w:sz w:val="22"/>
        </w:rPr>
        <w:t>olunteers receiving one-dose Ty21a, and (</w:t>
      </w:r>
      <w:r w:rsidR="007E73F3" w:rsidRPr="007E73F3">
        <w:rPr>
          <w:rFonts w:ascii="Arial" w:hAnsi="Arial"/>
          <w:b/>
          <w:bCs/>
          <w:sz w:val="22"/>
        </w:rPr>
        <w:t>C</w:t>
      </w:r>
      <w:r w:rsidR="007E73F3">
        <w:rPr>
          <w:rFonts w:ascii="Arial" w:hAnsi="Arial"/>
          <w:bCs/>
          <w:sz w:val="22"/>
        </w:rPr>
        <w:t>) volunteers receiving four-doses Ty21a</w:t>
      </w:r>
      <w:r>
        <w:rPr>
          <w:rFonts w:ascii="Arial" w:hAnsi="Arial"/>
          <w:sz w:val="22"/>
        </w:rPr>
        <w:t xml:space="preserve">. </w:t>
      </w:r>
      <w:r w:rsidRPr="00BE4B25">
        <w:rPr>
          <w:rFonts w:ascii="Arial" w:hAnsi="Arial"/>
          <w:sz w:val="22"/>
        </w:rPr>
        <w:t>Values ≥ 4-fold increase a</w:t>
      </w:r>
      <w:r>
        <w:rPr>
          <w:rFonts w:ascii="Arial" w:hAnsi="Arial"/>
          <w:sz w:val="22"/>
        </w:rPr>
        <w:t xml:space="preserve">re </w:t>
      </w:r>
      <w:r w:rsidR="00BF4E1B">
        <w:rPr>
          <w:rFonts w:ascii="Arial" w:hAnsi="Arial"/>
          <w:sz w:val="22"/>
        </w:rPr>
        <w:t>highlighted in gray</w:t>
      </w:r>
      <w:r>
        <w:rPr>
          <w:rFonts w:ascii="Arial" w:hAnsi="Arial"/>
          <w:sz w:val="22"/>
        </w:rPr>
        <w:t xml:space="preserve">. </w:t>
      </w:r>
      <w:r w:rsidR="00DF781C">
        <w:rPr>
          <w:rFonts w:ascii="Arial" w:hAnsi="Arial"/>
          <w:sz w:val="22"/>
        </w:rPr>
        <w:t xml:space="preserve">DPI, </w:t>
      </w:r>
      <w:proofErr w:type="gramStart"/>
      <w:r w:rsidR="00DF781C">
        <w:rPr>
          <w:rFonts w:ascii="Arial" w:hAnsi="Arial"/>
          <w:sz w:val="22"/>
        </w:rPr>
        <w:t>days</w:t>
      </w:r>
      <w:proofErr w:type="gramEnd"/>
      <w:r w:rsidR="00DF781C">
        <w:rPr>
          <w:rFonts w:ascii="Arial" w:hAnsi="Arial"/>
          <w:sz w:val="22"/>
        </w:rPr>
        <w:t xml:space="preserve"> post-immunization.</w:t>
      </w:r>
    </w:p>
    <w:p w14:paraId="570F7939" w14:textId="77777777" w:rsidR="00CA4535" w:rsidRDefault="00CA4535">
      <w:pPr>
        <w:rPr>
          <w:rFonts w:ascii="Arial" w:hAnsi="Arial" w:cs="Arial"/>
          <w:b/>
          <w:sz w:val="22"/>
          <w:szCs w:val="22"/>
        </w:rPr>
      </w:pPr>
    </w:p>
    <w:p w14:paraId="07AA7606" w14:textId="604472D2" w:rsidR="00660E7D" w:rsidRPr="00BF4E1B" w:rsidRDefault="00842E5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</w:t>
      </w:r>
    </w:p>
    <w:tbl>
      <w:tblPr>
        <w:tblW w:w="9540" w:type="dxa"/>
        <w:jc w:val="center"/>
        <w:tblInd w:w="93" w:type="dxa"/>
        <w:tblLook w:val="04A0" w:firstRow="1" w:lastRow="0" w:firstColumn="1" w:lastColumn="0" w:noHBand="0" w:noVBand="1"/>
      </w:tblPr>
      <w:tblGrid>
        <w:gridCol w:w="1060"/>
        <w:gridCol w:w="1055"/>
        <w:gridCol w:w="1065"/>
        <w:gridCol w:w="1055"/>
        <w:gridCol w:w="1065"/>
        <w:gridCol w:w="1055"/>
        <w:gridCol w:w="1065"/>
        <w:gridCol w:w="1055"/>
        <w:gridCol w:w="1065"/>
      </w:tblGrid>
      <w:tr w:rsidR="00DF781C" w:rsidRPr="00DF781C" w14:paraId="256A1BE9" w14:textId="77777777" w:rsidTr="00B265D1">
        <w:trPr>
          <w:trHeight w:val="280"/>
          <w:jc w:val="center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74F6C131" w14:textId="77777777" w:rsidR="00DF781C" w:rsidRPr="00B265D1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6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95E77C7" w14:textId="77777777" w:rsidR="00DF781C" w:rsidRPr="00B265D1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6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4S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825D43F" w14:textId="77777777" w:rsidR="00DF781C" w:rsidRPr="00B265D1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6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7S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E4C759D" w14:textId="77777777" w:rsidR="00DF781C" w:rsidRPr="00B265D1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6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6S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uto"/>
            <w:noWrap/>
            <w:vAlign w:val="bottom"/>
            <w:hideMark/>
          </w:tcPr>
          <w:p w14:paraId="3648E446" w14:textId="77777777" w:rsidR="00DF781C" w:rsidRPr="00B265D1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65D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98S</w:t>
            </w:r>
          </w:p>
        </w:tc>
      </w:tr>
      <w:tr w:rsidR="00DF781C" w:rsidRPr="00DF781C" w14:paraId="08C2BD21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2BD823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DPI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B3AAB7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A LP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4D0C26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G</w:t>
            </w:r>
            <w:proofErr w:type="spellEnd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LP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7BDEE7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A LP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C71FBE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G</w:t>
            </w:r>
            <w:proofErr w:type="spellEnd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LP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BDADC3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A LP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63EDC1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G</w:t>
            </w:r>
            <w:proofErr w:type="spellEnd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LP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48EE59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A LP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14:paraId="290A3C94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G</w:t>
            </w:r>
            <w:proofErr w:type="spellEnd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LPS</w:t>
            </w:r>
          </w:p>
        </w:tc>
      </w:tr>
      <w:tr w:rsidR="00DF781C" w:rsidRPr="00DF781C" w14:paraId="6443E891" w14:textId="77777777" w:rsidTr="00DF781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59C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70960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78CD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0A8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479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740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B930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558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910B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DF781C" w:rsidRPr="00DF781C" w14:paraId="59B4AC2D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EEA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265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3E0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7B3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09C4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4A9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7684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77A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70E8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</w:tr>
      <w:tr w:rsidR="00DF781C" w:rsidRPr="00DF781C" w14:paraId="28477103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2C7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9D3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DB2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EB93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F7B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9EF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685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6A3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E7CD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DF781C" w:rsidRPr="00DF781C" w14:paraId="5541A378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492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EE1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373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BFD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0959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734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0DE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B12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0106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DF781C" w:rsidRPr="00DF781C" w14:paraId="089ABF68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15F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DF9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CB24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FB8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F62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B2CE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C2B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3CB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63E8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DF781C" w:rsidRPr="00DF781C" w14:paraId="04E5AF83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DA8E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D77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E99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0FC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A2F9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235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B3BD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474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9650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DF781C" w:rsidRPr="00DF781C" w14:paraId="575BC8AC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F2A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F39D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A1E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186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A47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72C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2F0D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F6D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D60EA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DF781C" w:rsidRPr="00DF781C" w14:paraId="71DC63A9" w14:textId="77777777" w:rsidTr="00DF781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5C40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076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A3F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D32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879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D62F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317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766C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8E0ED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</w:tr>
    </w:tbl>
    <w:p w14:paraId="010B36C7" w14:textId="77777777" w:rsidR="00CA4535" w:rsidRDefault="00CA4535">
      <w:pPr>
        <w:rPr>
          <w:rFonts w:ascii="Arial" w:hAnsi="Arial" w:cs="Arial"/>
          <w:b/>
          <w:sz w:val="22"/>
          <w:szCs w:val="22"/>
        </w:rPr>
      </w:pPr>
    </w:p>
    <w:p w14:paraId="22492176" w14:textId="77777777" w:rsidR="00F80FDD" w:rsidRDefault="00F80FDD">
      <w:pPr>
        <w:rPr>
          <w:rFonts w:ascii="Arial" w:hAnsi="Arial" w:cs="Arial"/>
          <w:b/>
          <w:sz w:val="22"/>
          <w:szCs w:val="22"/>
        </w:rPr>
      </w:pPr>
    </w:p>
    <w:p w14:paraId="0B016645" w14:textId="136DF28C" w:rsidR="00842E59" w:rsidRDefault="00842E5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B</w:t>
      </w:r>
    </w:p>
    <w:p w14:paraId="2EE83984" w14:textId="77777777" w:rsidR="00DF781C" w:rsidRDefault="00DF781C">
      <w:pPr>
        <w:rPr>
          <w:rFonts w:ascii="Arial" w:hAnsi="Arial" w:cs="Arial"/>
          <w:b/>
          <w:sz w:val="22"/>
          <w:szCs w:val="22"/>
        </w:rPr>
      </w:pPr>
    </w:p>
    <w:tbl>
      <w:tblPr>
        <w:tblW w:w="9540" w:type="dxa"/>
        <w:jc w:val="center"/>
        <w:tblInd w:w="93" w:type="dxa"/>
        <w:tblLook w:val="04A0" w:firstRow="1" w:lastRow="0" w:firstColumn="1" w:lastColumn="0" w:noHBand="0" w:noVBand="1"/>
      </w:tblPr>
      <w:tblGrid>
        <w:gridCol w:w="1060"/>
        <w:gridCol w:w="1055"/>
        <w:gridCol w:w="1065"/>
        <w:gridCol w:w="1055"/>
        <w:gridCol w:w="1065"/>
        <w:gridCol w:w="1055"/>
        <w:gridCol w:w="1065"/>
        <w:gridCol w:w="1055"/>
        <w:gridCol w:w="1065"/>
      </w:tblGrid>
      <w:tr w:rsidR="00DF781C" w:rsidRPr="00DF781C" w14:paraId="49DC3C54" w14:textId="77777777" w:rsidTr="00B265D1">
        <w:trPr>
          <w:trHeight w:val="280"/>
          <w:jc w:val="center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22615D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-dose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A209F64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7S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08F815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9S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C61C16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1S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D46056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5S</w:t>
            </w:r>
          </w:p>
        </w:tc>
      </w:tr>
      <w:tr w:rsidR="00DF781C" w:rsidRPr="00DF781C" w14:paraId="063E19BD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103356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DPI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323ECC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A LP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43EA77D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G</w:t>
            </w:r>
            <w:proofErr w:type="spellEnd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LP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2AC5E8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A LP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9B2F4AD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G</w:t>
            </w:r>
            <w:proofErr w:type="spellEnd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LP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1615AF4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A LP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EEB0EC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G</w:t>
            </w:r>
            <w:proofErr w:type="spellEnd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LP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AA2640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A LP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2E4067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G</w:t>
            </w:r>
            <w:proofErr w:type="spellEnd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LPS</w:t>
            </w:r>
          </w:p>
        </w:tc>
      </w:tr>
      <w:tr w:rsidR="00DF781C" w:rsidRPr="00DF781C" w14:paraId="7FAC561D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1A2A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811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51C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08A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9B79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62A0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5CB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4C2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1BF4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DF781C" w:rsidRPr="00DF781C" w14:paraId="2405D1C4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A5F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283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27D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423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D24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0ABA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35D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7D9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9C2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DF781C" w:rsidRPr="00DF781C" w14:paraId="074FD5BC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097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7216F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F22A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348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432A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8DB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1E5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A5C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CFBD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DF781C" w:rsidRPr="00DF781C" w14:paraId="280D0915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4160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23BC9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E57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B11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954D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6B8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6D3CD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FF09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BF54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DF781C" w:rsidRPr="00DF781C" w14:paraId="70C678E1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297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9EAFD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FE7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88F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9FD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61D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F9E03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10D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3CE0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DF781C" w:rsidRPr="00DF781C" w14:paraId="1647DAF4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373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0CF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9E0D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1A49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456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C779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3394500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D4E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BD1A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</w:tr>
      <w:tr w:rsidR="00DF781C" w:rsidRPr="00DF781C" w14:paraId="2EEF489C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804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1CFA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B18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95D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193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4BF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0E6D64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4D1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4B12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DF781C" w:rsidRPr="00DF781C" w14:paraId="0405B303" w14:textId="77777777" w:rsidTr="00DF781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6549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687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EAA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17AA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914D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07D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EDCC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AD7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371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</w:tr>
    </w:tbl>
    <w:p w14:paraId="1DF33ED1" w14:textId="77777777" w:rsidR="00DF781C" w:rsidRDefault="00DF781C">
      <w:pPr>
        <w:rPr>
          <w:rFonts w:ascii="Arial" w:hAnsi="Arial" w:cs="Arial"/>
          <w:b/>
          <w:sz w:val="22"/>
          <w:szCs w:val="22"/>
        </w:rPr>
      </w:pPr>
    </w:p>
    <w:p w14:paraId="17BDA4CE" w14:textId="77777777" w:rsidR="00DF781C" w:rsidRDefault="00DF781C">
      <w:pPr>
        <w:rPr>
          <w:rFonts w:ascii="Arial" w:hAnsi="Arial" w:cs="Arial"/>
          <w:b/>
          <w:sz w:val="22"/>
          <w:szCs w:val="22"/>
        </w:rPr>
      </w:pPr>
    </w:p>
    <w:p w14:paraId="6168343F" w14:textId="77777777" w:rsidR="00DF781C" w:rsidRDefault="00DF781C">
      <w:pPr>
        <w:rPr>
          <w:rFonts w:ascii="Arial" w:hAnsi="Arial" w:cs="Arial"/>
          <w:b/>
          <w:sz w:val="22"/>
          <w:szCs w:val="22"/>
        </w:rPr>
      </w:pPr>
    </w:p>
    <w:p w14:paraId="75A944AD" w14:textId="77777777" w:rsidR="00DF781C" w:rsidRDefault="00DF781C">
      <w:pPr>
        <w:rPr>
          <w:rFonts w:ascii="Arial" w:hAnsi="Arial" w:cs="Arial"/>
          <w:b/>
          <w:sz w:val="22"/>
          <w:szCs w:val="22"/>
        </w:rPr>
      </w:pPr>
    </w:p>
    <w:tbl>
      <w:tblPr>
        <w:tblW w:w="7420" w:type="dxa"/>
        <w:jc w:val="center"/>
        <w:tblInd w:w="93" w:type="dxa"/>
        <w:tblLook w:val="04A0" w:firstRow="1" w:lastRow="0" w:firstColumn="1" w:lastColumn="0" w:noHBand="0" w:noVBand="1"/>
      </w:tblPr>
      <w:tblGrid>
        <w:gridCol w:w="1060"/>
        <w:gridCol w:w="1055"/>
        <w:gridCol w:w="1065"/>
        <w:gridCol w:w="1055"/>
        <w:gridCol w:w="1065"/>
        <w:gridCol w:w="1055"/>
        <w:gridCol w:w="1065"/>
      </w:tblGrid>
      <w:tr w:rsidR="00DF781C" w:rsidRPr="00DF781C" w14:paraId="1AE23671" w14:textId="77777777" w:rsidTr="00B265D1">
        <w:trPr>
          <w:trHeight w:val="280"/>
          <w:jc w:val="center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370947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-dose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0FD22C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7S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2A2BFBF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2S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uto"/>
            <w:noWrap/>
            <w:vAlign w:val="bottom"/>
            <w:hideMark/>
          </w:tcPr>
          <w:p w14:paraId="746D299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4S</w:t>
            </w:r>
          </w:p>
        </w:tc>
      </w:tr>
      <w:tr w:rsidR="00DF781C" w:rsidRPr="00DF781C" w14:paraId="1AED754E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34F4EC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DPI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48D742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A LP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1AD791A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G</w:t>
            </w:r>
            <w:proofErr w:type="spellEnd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LP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70B7CC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A LP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0EBE260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G</w:t>
            </w:r>
            <w:proofErr w:type="spellEnd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LP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FC5953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A LPS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14:paraId="49FA1B1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G</w:t>
            </w:r>
            <w:proofErr w:type="spellEnd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LPS</w:t>
            </w:r>
          </w:p>
        </w:tc>
      </w:tr>
      <w:tr w:rsidR="00DF781C" w:rsidRPr="00DF781C" w14:paraId="13B2AA7B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FD2A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0734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32A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0590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376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7A29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B52C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DF781C" w:rsidRPr="00DF781C" w14:paraId="0E269E3C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E79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049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FD09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21B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C62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50A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4275A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DF781C" w:rsidRPr="00DF781C" w14:paraId="642AA03A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24E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D29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C8E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64D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9600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0D79C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705CA3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.0</w:t>
            </w:r>
          </w:p>
        </w:tc>
      </w:tr>
      <w:tr w:rsidR="00DF781C" w:rsidRPr="00DF781C" w14:paraId="065ECC9B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B68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0A4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DFD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299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FC1D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C2CD3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D4760F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3.8</w:t>
            </w:r>
          </w:p>
        </w:tc>
      </w:tr>
      <w:tr w:rsidR="00DF781C" w:rsidRPr="00DF781C" w14:paraId="1142C1E9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FB9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EE2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736D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1E2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73E4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F4D4B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992012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.0</w:t>
            </w:r>
          </w:p>
        </w:tc>
      </w:tr>
      <w:tr w:rsidR="00DF781C" w:rsidRPr="00DF781C" w14:paraId="662B36B7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B679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2DF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B5F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AEA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632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C08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30FF4B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1</w:t>
            </w:r>
          </w:p>
        </w:tc>
      </w:tr>
      <w:tr w:rsidR="00DF781C" w:rsidRPr="00DF781C" w14:paraId="037D3860" w14:textId="77777777" w:rsidTr="00DF781C">
        <w:trPr>
          <w:trHeight w:val="28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FEF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D18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D75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563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AEF6D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E1D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7EC9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</w:tr>
      <w:tr w:rsidR="00DF781C" w:rsidRPr="00DF781C" w14:paraId="4DC53479" w14:textId="77777777" w:rsidTr="00DF781C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7F9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669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C664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C21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FAEA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BCB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1E2C4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</w:t>
            </w:r>
          </w:p>
        </w:tc>
      </w:tr>
    </w:tbl>
    <w:p w14:paraId="1E50D87A" w14:textId="77777777" w:rsidR="00842E59" w:rsidRDefault="00842E59">
      <w:pPr>
        <w:rPr>
          <w:rFonts w:ascii="Arial" w:hAnsi="Arial" w:cs="Arial"/>
          <w:b/>
          <w:sz w:val="22"/>
          <w:szCs w:val="22"/>
        </w:rPr>
      </w:pPr>
    </w:p>
    <w:p w14:paraId="4820CB31" w14:textId="77777777" w:rsidR="00842E59" w:rsidRDefault="00842E59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14:paraId="5D238A54" w14:textId="77777777" w:rsidR="00F80FDD" w:rsidRDefault="00F80FDD">
      <w:pPr>
        <w:rPr>
          <w:rFonts w:ascii="Arial" w:hAnsi="Arial" w:cs="Arial"/>
          <w:b/>
          <w:sz w:val="22"/>
          <w:szCs w:val="22"/>
        </w:rPr>
      </w:pPr>
    </w:p>
    <w:p w14:paraId="2D20016D" w14:textId="377E98F3" w:rsidR="00842E59" w:rsidRPr="00BF4E1B" w:rsidRDefault="00F80FD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C</w:t>
      </w:r>
    </w:p>
    <w:p w14:paraId="2B7FAE50" w14:textId="77777777" w:rsidR="00BF4E1B" w:rsidRDefault="00BF4E1B">
      <w:pPr>
        <w:rPr>
          <w:rFonts w:ascii="Arial" w:hAnsi="Arial" w:cs="Arial"/>
          <w:sz w:val="22"/>
          <w:szCs w:val="22"/>
        </w:rPr>
      </w:pPr>
    </w:p>
    <w:tbl>
      <w:tblPr>
        <w:tblW w:w="135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60"/>
        <w:gridCol w:w="1025"/>
        <w:gridCol w:w="1080"/>
        <w:gridCol w:w="990"/>
        <w:gridCol w:w="1080"/>
        <w:gridCol w:w="990"/>
        <w:gridCol w:w="1080"/>
        <w:gridCol w:w="990"/>
        <w:gridCol w:w="1080"/>
        <w:gridCol w:w="990"/>
        <w:gridCol w:w="1080"/>
        <w:gridCol w:w="990"/>
        <w:gridCol w:w="1080"/>
      </w:tblGrid>
      <w:tr w:rsidR="00DF781C" w:rsidRPr="00DF781C" w14:paraId="7E3231AB" w14:textId="77777777" w:rsidTr="00B265D1">
        <w:trPr>
          <w:trHeight w:val="280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4FF1C6D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-dose</w:t>
            </w:r>
          </w:p>
        </w:tc>
        <w:tc>
          <w:tcPr>
            <w:tcW w:w="210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9F2498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8S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7EFBA844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S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17732BF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3S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3869A47A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4S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7D7B3B0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5S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auto"/>
            <w:noWrap/>
            <w:vAlign w:val="bottom"/>
            <w:hideMark/>
          </w:tcPr>
          <w:p w14:paraId="391538D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6S</w:t>
            </w:r>
          </w:p>
        </w:tc>
      </w:tr>
      <w:tr w:rsidR="00DF781C" w:rsidRPr="00DF781C" w14:paraId="188C733B" w14:textId="77777777" w:rsidTr="00DF781C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6A87BB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DP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689EC21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A LP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D87F4E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G</w:t>
            </w:r>
            <w:proofErr w:type="spellEnd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L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53CBC70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A LP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B9FCB8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G</w:t>
            </w:r>
            <w:proofErr w:type="spellEnd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L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4C4F2440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A LP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132E85E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G</w:t>
            </w:r>
            <w:proofErr w:type="spellEnd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L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AD4339A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A LP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9CC93B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G</w:t>
            </w:r>
            <w:proofErr w:type="spellEnd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L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84C3F4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A LP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20247889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G</w:t>
            </w:r>
            <w:proofErr w:type="spellEnd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L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230EF6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A LP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000000"/>
            <w:noWrap/>
            <w:vAlign w:val="bottom"/>
            <w:hideMark/>
          </w:tcPr>
          <w:p w14:paraId="1A5DB8E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IgG</w:t>
            </w:r>
            <w:proofErr w:type="spellEnd"/>
            <w:r w:rsidRPr="00DF781C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LPS</w:t>
            </w:r>
          </w:p>
        </w:tc>
      </w:tr>
      <w:tr w:rsidR="00DF781C" w:rsidRPr="00DF781C" w14:paraId="12342DC1" w14:textId="77777777" w:rsidTr="00DF781C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D601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70D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0F2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139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AD6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1EF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9569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2D960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17D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208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7B9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3CC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2625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DF781C" w:rsidRPr="00DF781C" w14:paraId="62285A25" w14:textId="77777777" w:rsidTr="00DF781C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FFC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7E1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EC1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E1C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9A5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73F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905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29A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DF0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EBB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4244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F76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310C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DF781C" w:rsidRPr="00DF781C" w14:paraId="4DCCAC2A" w14:textId="77777777" w:rsidTr="00DF781C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16F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7759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54D9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AF3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08EB0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2C570A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CDA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0C59A9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C99184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40E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27CB5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C37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8680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</w:tr>
      <w:tr w:rsidR="00DF781C" w:rsidRPr="00DF781C" w14:paraId="40A1A7B4" w14:textId="77777777" w:rsidTr="00DF781C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A13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CD7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524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897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8F91F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E0BAC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47A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4B7F9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16AF7C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ABF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64D814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5DB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134C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DF781C" w:rsidRPr="00DF781C" w14:paraId="23AF35A5" w14:textId="77777777" w:rsidTr="00DF781C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8B3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B8B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C749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7FDD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B1A4B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085C7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26BA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0D98F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B13A8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2DB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3819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7FF6C5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A955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DF781C" w:rsidRPr="00DF781C" w14:paraId="7318216B" w14:textId="77777777" w:rsidTr="00DF781C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C00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922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B230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DB5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8E74D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4CF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CEE2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8E5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06879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FD8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DA7A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1C0A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C7B6E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</w:t>
            </w:r>
          </w:p>
        </w:tc>
      </w:tr>
      <w:tr w:rsidR="00DF781C" w:rsidRPr="00DF781C" w14:paraId="50EBF1CF" w14:textId="77777777" w:rsidTr="00DF781C">
        <w:trPr>
          <w:trHeight w:val="28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0CD0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8D0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72E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ADFB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405A8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35B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B84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581A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BDD54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0989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AE66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72E4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88DFC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DF781C" w:rsidRPr="00DF781C" w14:paraId="7941950B" w14:textId="77777777" w:rsidTr="00DF781C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764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5B97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6DB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139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9FCA6A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2071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8A6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AAD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55E0C3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4678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5B2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0200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C915F" w14:textId="77777777" w:rsidR="00DF781C" w:rsidRPr="00DF781C" w:rsidRDefault="00DF781C" w:rsidP="00DF78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781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</w:t>
            </w:r>
          </w:p>
        </w:tc>
      </w:tr>
    </w:tbl>
    <w:p w14:paraId="2091254E" w14:textId="77777777" w:rsidR="00F80FDD" w:rsidRDefault="00F80FDD">
      <w:pPr>
        <w:rPr>
          <w:rFonts w:ascii="Arial" w:hAnsi="Arial" w:cs="Arial"/>
          <w:sz w:val="22"/>
          <w:szCs w:val="22"/>
        </w:rPr>
      </w:pPr>
    </w:p>
    <w:p w14:paraId="7B50DEB3" w14:textId="77777777" w:rsidR="00F80FDD" w:rsidRPr="00660E7D" w:rsidRDefault="00F80FDD">
      <w:pPr>
        <w:rPr>
          <w:rFonts w:ascii="Arial" w:hAnsi="Arial" w:cs="Arial"/>
          <w:sz w:val="22"/>
          <w:szCs w:val="22"/>
        </w:rPr>
      </w:pPr>
    </w:p>
    <w:sectPr w:rsidR="00F80FDD" w:rsidRPr="00660E7D" w:rsidSect="003A08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E7D"/>
    <w:rsid w:val="002B2FD5"/>
    <w:rsid w:val="003A08B5"/>
    <w:rsid w:val="00516E48"/>
    <w:rsid w:val="00554AEA"/>
    <w:rsid w:val="006105CC"/>
    <w:rsid w:val="00613361"/>
    <w:rsid w:val="006367A6"/>
    <w:rsid w:val="00660E7D"/>
    <w:rsid w:val="007E73F3"/>
    <w:rsid w:val="00842E59"/>
    <w:rsid w:val="00B265D1"/>
    <w:rsid w:val="00BD6702"/>
    <w:rsid w:val="00BF4E1B"/>
    <w:rsid w:val="00C2393A"/>
    <w:rsid w:val="00CA4535"/>
    <w:rsid w:val="00DF781C"/>
    <w:rsid w:val="00E33D6B"/>
    <w:rsid w:val="00EE113F"/>
    <w:rsid w:val="00F52FA8"/>
    <w:rsid w:val="00F8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928F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E7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60E7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E7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60E7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99266E-9DAE-FE4B-9A45-AC9FE0887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88</Words>
  <Characters>1642</Characters>
  <Application>Microsoft Macintosh Word</Application>
  <DocSecurity>0</DocSecurity>
  <Lines>13</Lines>
  <Paragraphs>3</Paragraphs>
  <ScaleCrop>false</ScaleCrop>
  <Company>IGS</Company>
  <LinksUpToDate>false</LinksUpToDate>
  <CharactersWithSpaces>1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ey Eloe</dc:creator>
  <cp:keywords/>
  <dc:description/>
  <cp:lastModifiedBy>Emiley Eloe</cp:lastModifiedBy>
  <cp:revision>5</cp:revision>
  <dcterms:created xsi:type="dcterms:W3CDTF">2013-02-11T21:38:00Z</dcterms:created>
  <dcterms:modified xsi:type="dcterms:W3CDTF">2013-02-20T16:17:00Z</dcterms:modified>
</cp:coreProperties>
</file>